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8835F" w14:textId="3B112602" w:rsidR="006D4141" w:rsidRPr="00F60A88" w:rsidRDefault="00B53CCE" w:rsidP="000B115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b/>
          <w:bCs/>
          <w:noProof/>
          <w:sz w:val="24"/>
          <w:szCs w:val="24"/>
          <w:lang w:eastAsia="tr-TR"/>
        </w:rPr>
        <w:drawing>
          <wp:inline distT="0" distB="0" distL="0" distR="0" wp14:anchorId="1832C3F3" wp14:editId="244E1B6E">
            <wp:extent cx="5760720" cy="3739059"/>
            <wp:effectExtent l="0" t="0" r="0" b="0"/>
            <wp:docPr id="2" name="Picture 2" descr="G:\Frontiers revision\Supplementary figure 1-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Frontiers revision\Supplementary figure 1-revised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3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02837" w14:textId="7D259E9E" w:rsidR="00A14C20" w:rsidRPr="00F60A88" w:rsidRDefault="000B1153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F03ECB"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Reactivity (green) of 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IgG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FF8" w:rsidRPr="00F60A88">
        <w:rPr>
          <w:rFonts w:ascii="Times New Roman" w:hAnsi="Times New Roman" w:cs="Times New Roman"/>
          <w:sz w:val="24"/>
          <w:szCs w:val="24"/>
          <w:lang w:val="en-US"/>
        </w:rPr>
        <w:t>purified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124FF8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pooled sera of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NMDAR antibody (Ab) (left panel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>LGI1-Ab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>middle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panel) positive encephalitis patients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and healthy control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(HC-Ab)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(right panels)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>NMDAR- (upper panels) and LGI1-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transfected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(lower panels)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human embryonic kidney (HEK293) cells expressing the NR1 subunit of NMDAR and LGI1, respectively. 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Note the presence of reactivity of </w:t>
      </w:r>
      <w:r w:rsidR="009F0B71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pooled 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NMDAR- and LGI1-Ab positive 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B53CC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9F0B71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respective</w:t>
      </w:r>
      <w:r w:rsidR="009F0B71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target antigens and absence of reactivity with pooled HC </w:t>
      </w:r>
      <w:r w:rsidR="005F4B3B" w:rsidRPr="00F60A88">
        <w:rPr>
          <w:rFonts w:ascii="Times New Roman" w:hAnsi="Times New Roman" w:cs="Times New Roman"/>
          <w:sz w:val="24"/>
          <w:szCs w:val="24"/>
          <w:lang w:val="en-US"/>
        </w:rPr>
        <w:t>IgG</w:t>
      </w:r>
      <w:r w:rsidR="009F0B71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Original magnification (4x).</w:t>
      </w:r>
    </w:p>
    <w:p w14:paraId="01488576" w14:textId="77777777" w:rsidR="006F7BC2" w:rsidRPr="00F60A88" w:rsidRDefault="006F7BC2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0D9170" w14:textId="77777777" w:rsidR="006F7BC2" w:rsidRPr="00F60A88" w:rsidRDefault="006F7BC2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4BFABE" w14:textId="77777777" w:rsidR="006F7BC2" w:rsidRPr="00F60A88" w:rsidRDefault="006F7BC2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B33DAA" w14:textId="77777777" w:rsidR="000B1153" w:rsidRPr="00F60A88" w:rsidRDefault="000B1153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39E5A4F" w14:textId="79923E21" w:rsidR="000B1153" w:rsidRPr="00F60A88" w:rsidRDefault="00D7174A" w:rsidP="000B115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noProof/>
          <w:lang w:eastAsia="tr-TR"/>
        </w:rPr>
        <w:lastRenderedPageBreak/>
        <w:drawing>
          <wp:inline distT="0" distB="0" distL="0" distR="0" wp14:anchorId="23E0D139" wp14:editId="7C3432EA">
            <wp:extent cx="4451350" cy="3347085"/>
            <wp:effectExtent l="0" t="0" r="6350" b="5715"/>
            <wp:docPr id="78652722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DB487" w14:textId="23D9023B" w:rsidR="009F6175" w:rsidRPr="00F60A88" w:rsidRDefault="006137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F03ECB"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6175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Immunolabeling of </w:t>
      </w:r>
      <w:r w:rsidR="00F37A7A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consecutive </w:t>
      </w:r>
      <w:r w:rsidR="009F6175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frozen rat hippocampus sections with </w:t>
      </w:r>
      <w:r w:rsidR="00AE4339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pooled </w:t>
      </w:r>
      <w:r w:rsidR="009F6175" w:rsidRPr="00F60A88">
        <w:rPr>
          <w:rFonts w:ascii="Times New Roman" w:hAnsi="Times New Roman" w:cs="Times New Roman"/>
          <w:sz w:val="24"/>
          <w:szCs w:val="24"/>
          <w:lang w:val="en-US"/>
        </w:rPr>
        <w:t>serum IgG of anti-LGI1 antibody positive patient</w:t>
      </w:r>
      <w:r w:rsidR="00AE4339" w:rsidRPr="00F60A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F6175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(left) and commercial anti-LGI1 antibody (right). Original magnification (4x).</w:t>
      </w:r>
    </w:p>
    <w:p w14:paraId="731F2063" w14:textId="5EB9B96D" w:rsidR="00F37A7A" w:rsidRPr="00F60A88" w:rsidRDefault="00F37A7A" w:rsidP="00F37A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Frozen and paraformaldehyde-fixed rat brain sections were incubated with 10% goat serum for 1 h at room temperature followed by patients' sera (1:200) and commercial </w:t>
      </w:r>
      <w:r w:rsidR="00D7174A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rabbit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="00D7174A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rat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LGI1 antibody (Abcam) at 1:</w:t>
      </w:r>
      <w:r w:rsidR="00B0476A" w:rsidRPr="00F60A8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00 dilution overnight at 4°C. Next day, sections were incubated with Alexa Fluor 488-conjugated anti-human IgG and anti-rabbit IgG (1:</w:t>
      </w:r>
      <w:r w:rsidR="00C748DE" w:rsidRPr="00F60A8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00 dilution</w:t>
      </w:r>
      <w:r w:rsidR="00C748D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for both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) (</w:t>
      </w:r>
      <w:r w:rsidR="00C748DE" w:rsidRPr="00F60A88">
        <w:rPr>
          <w:rFonts w:ascii="Times New Roman" w:hAnsi="Times New Roman" w:cs="Times New Roman"/>
          <w:sz w:val="24"/>
          <w:szCs w:val="24"/>
          <w:lang w:val="en-US"/>
        </w:rPr>
        <w:t>Abcam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) for 2 h at room temperature. Anti-human IgG-induced reactivity overlapped with anti-rabbit IgG-induced reactivity in consecutive </w:t>
      </w:r>
      <w:r w:rsidR="00C748DE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hippocampus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sections.</w:t>
      </w:r>
    </w:p>
    <w:p w14:paraId="03A49150" w14:textId="77777777" w:rsidR="00DE6557" w:rsidRPr="00F60A88" w:rsidRDefault="00DE6557" w:rsidP="00F37A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4A789F" w14:textId="77777777" w:rsidR="00DE6557" w:rsidRPr="00F60A88" w:rsidRDefault="00DE6557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B1CC6DB" w14:textId="77777777" w:rsidR="006F7BC2" w:rsidRPr="00F60A88" w:rsidRDefault="006F7BC2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88F198A" w14:textId="77777777" w:rsidR="006F7BC2" w:rsidRPr="00F60A88" w:rsidRDefault="006F7BC2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51D0F6C" w14:textId="77777777" w:rsidR="006F7BC2" w:rsidRPr="00F60A88" w:rsidRDefault="006F7BC2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4024FF2" w14:textId="77777777" w:rsidR="00DE6557" w:rsidRPr="00F60A88" w:rsidRDefault="00DE6557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noProof/>
          <w:lang w:eastAsia="tr-TR"/>
        </w:rPr>
        <w:lastRenderedPageBreak/>
        <w:drawing>
          <wp:inline distT="0" distB="0" distL="0" distR="0" wp14:anchorId="0DAA2398" wp14:editId="53243058">
            <wp:extent cx="5760720" cy="2621280"/>
            <wp:effectExtent l="0" t="0" r="0" b="7620"/>
            <wp:docPr id="165412246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AF9B4" w14:textId="13405DAA" w:rsidR="00DE6557" w:rsidRPr="00F60A88" w:rsidRDefault="00DE6557" w:rsidP="00DE65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.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Reactivity of the commercial anti-LGI1 antibody used in immunohistochemistry analysis (and reactive with both human and rat LGI1) with transfected human embryonic kidney (HEK293) cells expressing LGI1. The reactivity of the commercial anti-LGI1 antibody (red, middle panel) co-localizes (yellow, right-panel) with HEK cells displaying the LGI1 plasmid (green, left panel). Original magnification</w:t>
      </w:r>
      <w:r w:rsidR="00B26294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(20x upper panels; 4x lower panels). The assay was conducted as described previously </w:t>
      </w:r>
      <w:r w:rsidR="001206C3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using an in-house live cell based assay 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60A88">
        <w:rPr>
          <w:rFonts w:ascii="Times New Roman" w:hAnsi="Times New Roman" w:cs="Times New Roman"/>
          <w:sz w:val="24"/>
          <w:szCs w:val="24"/>
          <w:lang w:val="en-US"/>
        </w:rPr>
        <w:t>Küçükali</w:t>
      </w:r>
      <w:proofErr w:type="spellEnd"/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Cİ, Şengül B, Gezen-Ak D, Dursun E, </w:t>
      </w:r>
      <w:proofErr w:type="spellStart"/>
      <w:r w:rsidRPr="00F60A88">
        <w:rPr>
          <w:rFonts w:ascii="Times New Roman" w:hAnsi="Times New Roman" w:cs="Times New Roman"/>
          <w:sz w:val="24"/>
          <w:szCs w:val="24"/>
          <w:lang w:val="en-US"/>
        </w:rPr>
        <w:t>Erdağ</w:t>
      </w:r>
      <w:proofErr w:type="spellEnd"/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E, Akpınar G, Kasap M, Karaaslan Z, Şirin NG, </w:t>
      </w:r>
      <w:proofErr w:type="spellStart"/>
      <w:r w:rsidRPr="00F60A88">
        <w:rPr>
          <w:rFonts w:ascii="Times New Roman" w:hAnsi="Times New Roman" w:cs="Times New Roman"/>
          <w:sz w:val="24"/>
          <w:szCs w:val="24"/>
          <w:lang w:val="en-US"/>
        </w:rPr>
        <w:t>Tektürk</w:t>
      </w:r>
      <w:proofErr w:type="spellEnd"/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F60A88">
        <w:rPr>
          <w:rFonts w:ascii="Times New Roman" w:hAnsi="Times New Roman" w:cs="Times New Roman"/>
          <w:sz w:val="24"/>
          <w:szCs w:val="24"/>
          <w:lang w:val="en-US"/>
        </w:rPr>
        <w:t>Baykan</w:t>
      </w:r>
      <w:proofErr w:type="spellEnd"/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B, Tüzün E. Kv5.1 antibody in epilepsy patients with unknown etiology. Epilepsy Res. </w:t>
      </w:r>
      <w:proofErr w:type="gramStart"/>
      <w:r w:rsidRPr="00F60A88">
        <w:rPr>
          <w:rFonts w:ascii="Times New Roman" w:hAnsi="Times New Roman" w:cs="Times New Roman"/>
          <w:sz w:val="24"/>
          <w:szCs w:val="24"/>
          <w:lang w:val="en-US"/>
        </w:rPr>
        <w:t>2022;182:106911</w:t>
      </w:r>
      <w:proofErr w:type="gramEnd"/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60A8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60A88">
        <w:rPr>
          <w:rFonts w:ascii="Times New Roman" w:hAnsi="Times New Roman" w:cs="Times New Roman"/>
          <w:sz w:val="24"/>
          <w:szCs w:val="24"/>
          <w:lang w:val="en-US"/>
        </w:rPr>
        <w:t>: 10.1016/j.eplepsyres.2022.106911).</w:t>
      </w:r>
    </w:p>
    <w:p w14:paraId="294B13FC" w14:textId="77777777" w:rsidR="00DE6557" w:rsidRPr="00F60A88" w:rsidRDefault="00DE6557" w:rsidP="00F37A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E66FC1" w14:textId="04C3EEDB" w:rsidR="000B1153" w:rsidRPr="00F60A88" w:rsidRDefault="00B26294" w:rsidP="00B94B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noProof/>
          <w:lang w:eastAsia="tr-TR"/>
        </w:rPr>
        <w:drawing>
          <wp:inline distT="0" distB="0" distL="0" distR="0" wp14:anchorId="480B0E8A" wp14:editId="067683F7">
            <wp:extent cx="5760720" cy="2380615"/>
            <wp:effectExtent l="0" t="0" r="0" b="635"/>
            <wp:docPr id="1193092848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C254F" w14:textId="654D3DAF" w:rsidR="00B26294" w:rsidRPr="00BA1C13" w:rsidRDefault="00B26294" w:rsidP="00BA1C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0A8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4.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Representative staining of human IgG (brown) on sagittal sections of rat brain following intracerebroventricular administration of pooled LGI1-antibody positive IgG (left panel) </w:t>
      </w:r>
      <w:r w:rsidR="001227DC" w:rsidRPr="00F60A88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saline (right panel). </w:t>
      </w:r>
      <w:r w:rsidR="00583C59" w:rsidRPr="00F60A88">
        <w:rPr>
          <w:rFonts w:ascii="Times New Roman" w:hAnsi="Times New Roman" w:cs="Times New Roman"/>
          <w:sz w:val="24"/>
          <w:szCs w:val="24"/>
          <w:lang w:val="en-US"/>
        </w:rPr>
        <w:t>Original magnification (4x). Blue, hematoxylin counterstaining.</w:t>
      </w:r>
      <w:r w:rsidR="00BA1C13" w:rsidRPr="00F60A88">
        <w:rPr>
          <w:rFonts w:ascii="Times New Roman" w:hAnsi="Times New Roman" w:cs="Times New Roman"/>
          <w:sz w:val="24"/>
          <w:szCs w:val="24"/>
          <w:lang w:val="en-US"/>
        </w:rPr>
        <w:t xml:space="preserve"> A commercial biotinylated anti-human-IgG antibody (Vector Laboratories, Newark, CA, USA) and the avidin-peroxidase method was utilized, as described previously in references 17, 18 and 21.</w:t>
      </w:r>
    </w:p>
    <w:sectPr w:rsidR="00B26294" w:rsidRPr="00BA1C13" w:rsidSect="000729AD"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42025" w14:textId="77777777" w:rsidR="00A60D31" w:rsidRDefault="00A60D31" w:rsidP="000729AD">
      <w:pPr>
        <w:spacing w:after="0" w:line="240" w:lineRule="auto"/>
      </w:pPr>
      <w:r>
        <w:separator/>
      </w:r>
    </w:p>
  </w:endnote>
  <w:endnote w:type="continuationSeparator" w:id="0">
    <w:p w14:paraId="60653F4E" w14:textId="77777777" w:rsidR="00A60D31" w:rsidRDefault="00A60D31" w:rsidP="00072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3151954"/>
      <w:docPartObj>
        <w:docPartGallery w:val="Page Numbers (Bottom of Page)"/>
        <w:docPartUnique/>
      </w:docPartObj>
    </w:sdtPr>
    <w:sdtContent>
      <w:p w14:paraId="2F7EC0C7" w14:textId="72EBAB7F" w:rsidR="000729AD" w:rsidRDefault="000729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27DC">
          <w:rPr>
            <w:noProof/>
          </w:rPr>
          <w:t>3</w:t>
        </w:r>
        <w:r>
          <w:fldChar w:fldCharType="end"/>
        </w:r>
      </w:p>
    </w:sdtContent>
  </w:sdt>
  <w:p w14:paraId="5B49F621" w14:textId="77777777" w:rsidR="000729AD" w:rsidRDefault="000729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2237A" w14:textId="77777777" w:rsidR="00A60D31" w:rsidRDefault="00A60D31" w:rsidP="000729AD">
      <w:pPr>
        <w:spacing w:after="0" w:line="240" w:lineRule="auto"/>
      </w:pPr>
      <w:r>
        <w:separator/>
      </w:r>
    </w:p>
  </w:footnote>
  <w:footnote w:type="continuationSeparator" w:id="0">
    <w:p w14:paraId="1A3B60C7" w14:textId="77777777" w:rsidR="00A60D31" w:rsidRDefault="00A60D31" w:rsidP="00072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EC0"/>
    <w:rsid w:val="00052327"/>
    <w:rsid w:val="000729AD"/>
    <w:rsid w:val="000B1153"/>
    <w:rsid w:val="001206C3"/>
    <w:rsid w:val="001227DC"/>
    <w:rsid w:val="00124FF8"/>
    <w:rsid w:val="003278E3"/>
    <w:rsid w:val="003C353C"/>
    <w:rsid w:val="004222DE"/>
    <w:rsid w:val="0044684F"/>
    <w:rsid w:val="00583C59"/>
    <w:rsid w:val="005F4B3B"/>
    <w:rsid w:val="0061371D"/>
    <w:rsid w:val="006D4141"/>
    <w:rsid w:val="006F7BC2"/>
    <w:rsid w:val="007F54B4"/>
    <w:rsid w:val="00810EA7"/>
    <w:rsid w:val="00855DB9"/>
    <w:rsid w:val="00870A1E"/>
    <w:rsid w:val="008D7C24"/>
    <w:rsid w:val="008E3353"/>
    <w:rsid w:val="009F0B71"/>
    <w:rsid w:val="009F6175"/>
    <w:rsid w:val="00A14C20"/>
    <w:rsid w:val="00A60D31"/>
    <w:rsid w:val="00AC44F1"/>
    <w:rsid w:val="00AE4339"/>
    <w:rsid w:val="00B0476A"/>
    <w:rsid w:val="00B26294"/>
    <w:rsid w:val="00B421EA"/>
    <w:rsid w:val="00B53CCE"/>
    <w:rsid w:val="00B94B28"/>
    <w:rsid w:val="00BA1C13"/>
    <w:rsid w:val="00C70B91"/>
    <w:rsid w:val="00C748DE"/>
    <w:rsid w:val="00CD62FD"/>
    <w:rsid w:val="00D7174A"/>
    <w:rsid w:val="00DE6557"/>
    <w:rsid w:val="00E13EC0"/>
    <w:rsid w:val="00ED7B8C"/>
    <w:rsid w:val="00F03ECB"/>
    <w:rsid w:val="00F37A7A"/>
    <w:rsid w:val="00F6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211128"/>
  <w15:chartTrackingRefBased/>
  <w15:docId w15:val="{5BD9B42D-BC21-48D7-9C90-839DA2F1E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AD"/>
  </w:style>
  <w:style w:type="paragraph" w:styleId="Footer">
    <w:name w:val="footer"/>
    <w:basedOn w:val="Normal"/>
    <w:link w:val="FooterChar"/>
    <w:uiPriority w:val="99"/>
    <w:unhideWhenUsed/>
    <w:rsid w:val="000729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em Tüzün</dc:creator>
  <cp:keywords/>
  <dc:description/>
  <cp:lastModifiedBy>Naimeng Liu</cp:lastModifiedBy>
  <cp:revision>4</cp:revision>
  <dcterms:created xsi:type="dcterms:W3CDTF">2023-10-27T11:26:00Z</dcterms:created>
  <dcterms:modified xsi:type="dcterms:W3CDTF">2023-10-31T07:24:00Z</dcterms:modified>
</cp:coreProperties>
</file>